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8E9A3" w14:textId="6CB15DF2" w:rsidR="001931E7" w:rsidRPr="002A7DB5" w:rsidRDefault="001873C3" w:rsidP="001931E7">
      <w:pPr>
        <w:spacing w:after="160"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2A7DB5">
        <w:rPr>
          <w:rFonts w:ascii="Arial" w:eastAsia="Arial" w:hAnsi="Arial" w:cs="Arial"/>
          <w:b/>
          <w:sz w:val="24"/>
          <w:szCs w:val="24"/>
          <w:lang w:val="en-US"/>
        </w:rPr>
        <w:t>E-</w:t>
      </w:r>
      <w:r w:rsidR="001931E7" w:rsidRPr="002A7DB5">
        <w:rPr>
          <w:rFonts w:ascii="Arial" w:eastAsia="Arial" w:hAnsi="Arial" w:cs="Arial"/>
          <w:b/>
          <w:sz w:val="24"/>
          <w:szCs w:val="24"/>
          <w:lang w:val="en-US"/>
        </w:rPr>
        <w:t xml:space="preserve">Table </w:t>
      </w:r>
      <w:r w:rsidR="00571847" w:rsidRPr="002A7DB5">
        <w:rPr>
          <w:rFonts w:ascii="Arial" w:eastAsia="Arial" w:hAnsi="Arial" w:cs="Arial"/>
          <w:b/>
          <w:sz w:val="24"/>
          <w:szCs w:val="24"/>
          <w:lang w:val="en-US"/>
        </w:rPr>
        <w:t>1</w:t>
      </w:r>
      <w:r w:rsidR="001931E7" w:rsidRPr="002A7DB5">
        <w:rPr>
          <w:rFonts w:ascii="Arial" w:eastAsia="Arial" w:hAnsi="Arial" w:cs="Arial"/>
          <w:b/>
          <w:sz w:val="24"/>
          <w:szCs w:val="24"/>
          <w:lang w:val="en-US"/>
        </w:rPr>
        <w:t xml:space="preserve">.  Definitions of eleven variables related with dementia risk </w:t>
      </w:r>
    </w:p>
    <w:tbl>
      <w:tblPr>
        <w:tblStyle w:val="Tablaconcuadrcula2-nfasis51"/>
        <w:tblW w:w="12469" w:type="dxa"/>
        <w:tblLook w:val="04A0" w:firstRow="1" w:lastRow="0" w:firstColumn="1" w:lastColumn="0" w:noHBand="0" w:noVBand="1"/>
      </w:tblPr>
      <w:tblGrid>
        <w:gridCol w:w="1838"/>
        <w:gridCol w:w="5528"/>
        <w:gridCol w:w="2396"/>
        <w:gridCol w:w="2707"/>
      </w:tblGrid>
      <w:tr w:rsidR="001931E7" w:rsidRPr="001931E7" w14:paraId="75E74850" w14:textId="77777777" w:rsidTr="0022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082142" w14:textId="77777777" w:rsidR="001931E7" w:rsidRPr="002A7DB5" w:rsidRDefault="001931E7" w:rsidP="001931E7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F08B02" w14:textId="77777777" w:rsidR="001931E7" w:rsidRPr="002A7DB5" w:rsidRDefault="001931E7" w:rsidP="001931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asurements or Questions used in the Ch-NHS 2016-2017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11C81B" w14:textId="77777777" w:rsidR="001931E7" w:rsidRPr="002A7DB5" w:rsidRDefault="001931E7" w:rsidP="001931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ontinuous variable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6A1BB" w14:textId="77777777" w:rsidR="001931E7" w:rsidRPr="002A7DB5" w:rsidRDefault="001931E7" w:rsidP="001931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ut off for dementia risk factor</w:t>
            </w:r>
          </w:p>
        </w:tc>
      </w:tr>
      <w:tr w:rsidR="001931E7" w:rsidRPr="001931E7" w14:paraId="1688788B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4CE2CE8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bookmarkStart w:id="0" w:name="_Hlk132896694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.- Years of education </w:t>
            </w:r>
          </w:p>
        </w:tc>
        <w:tc>
          <w:tcPr>
            <w:tcW w:w="552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49DA642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.-What is the highest level achieved or current educational level?</w:t>
            </w:r>
          </w:p>
          <w:p w14:paraId="1F0013FC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hat is the highest level achieved or current educational level?</w:t>
            </w:r>
          </w:p>
          <w:p w14:paraId="610B7480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ever attended.</w:t>
            </w:r>
          </w:p>
          <w:p w14:paraId="0F81370F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ursery school</w:t>
            </w:r>
          </w:p>
          <w:p w14:paraId="6B29E4C8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indergarten (junior and senior kindergarten)</w:t>
            </w:r>
          </w:p>
          <w:p w14:paraId="413ABE8C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ekinder</w:t>
            </w:r>
            <w:proofErr w:type="spellEnd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/ Kinder (Transition minor and Transition major)</w:t>
            </w:r>
          </w:p>
          <w:p w14:paraId="05ACDE4D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pecial Education (Differential)</w:t>
            </w:r>
          </w:p>
          <w:p w14:paraId="53D8D07E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Elementary or High School (Old System)</w:t>
            </w:r>
          </w:p>
          <w:p w14:paraId="3FC3452B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Basic Education</w:t>
            </w:r>
          </w:p>
          <w:p w14:paraId="414162D4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umanities (Old System)</w:t>
            </w:r>
          </w:p>
          <w:p w14:paraId="0479418D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cientific-Humanistic Secondary Education</w:t>
            </w:r>
          </w:p>
          <w:p w14:paraId="3AD46C3B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echnical Commercial, Industrial or Teacher Training (Old System)</w:t>
            </w:r>
          </w:p>
          <w:p w14:paraId="0248DB25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Professional Technical High School Education</w:t>
            </w:r>
          </w:p>
          <w:p w14:paraId="400BC766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echnical Higher Level (1-to-3-year courses)</w:t>
            </w:r>
          </w:p>
          <w:p w14:paraId="1EED6D4D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ofessional (careers of 4 or more years)</w:t>
            </w:r>
          </w:p>
          <w:p w14:paraId="1586D3E7" w14:textId="77777777" w:rsidR="001931E7" w:rsidRPr="002A7DB5" w:rsidRDefault="001931E7" w:rsidP="001931E7">
            <w:pPr>
              <w:numPr>
                <w:ilvl w:val="0"/>
                <w:numId w:val="1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ostgraduate</w:t>
            </w:r>
          </w:p>
          <w:p w14:paraId="707C0FD8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6278C3E2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2 -At that educational level, what was the last course you passed?</w:t>
            </w:r>
          </w:p>
        </w:tc>
        <w:tc>
          <w:tcPr>
            <w:tcW w:w="2396" w:type="dxa"/>
            <w:tcBorders>
              <w:top w:val="single" w:sz="12" w:space="0" w:color="auto"/>
            </w:tcBorders>
            <w:shd w:val="clear" w:color="auto" w:fill="auto"/>
          </w:tcPr>
          <w:p w14:paraId="4DFF9D07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Years of education</w:t>
            </w:r>
          </w:p>
        </w:tc>
        <w:tc>
          <w:tcPr>
            <w:tcW w:w="270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6237ECE8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Lower education: When not receiving more than primary education in early life (&lt;7 years of scholarship) </w:t>
            </w:r>
          </w:p>
        </w:tc>
      </w:tr>
      <w:bookmarkEnd w:id="0"/>
      <w:tr w:rsidR="001931E7" w:rsidRPr="001931E7" w14:paraId="0301F5E3" w14:textId="77777777" w:rsidTr="002209DD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C85346E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.-Total family income (monthly USD)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6D3921D2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What is the approximate liquid monthly income of the entire household, i.e., adding all household members' income?</w:t>
            </w:r>
          </w:p>
          <w:p w14:paraId="43D36887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. Less than de $98,40 USD</w:t>
            </w:r>
          </w:p>
          <w:p w14:paraId="205DEAF9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2. From $98,43 to $169,10 USD</w:t>
            </w:r>
          </w:p>
          <w:p w14:paraId="4E0C0376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. From $170,36 to $275,10 USD</w:t>
            </w:r>
          </w:p>
          <w:p w14:paraId="3DED97C4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. From $275,13 to $373,50 USD</w:t>
            </w:r>
          </w:p>
          <w:p w14:paraId="5EE40222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. From $373,57 to $484,48 USD</w:t>
            </w:r>
          </w:p>
          <w:p w14:paraId="6C32BA93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6. From $484,48 to $606,86 USD</w:t>
            </w:r>
          </w:p>
          <w:p w14:paraId="712C8CA4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. From $606,86 to $767,09 USD</w:t>
            </w:r>
          </w:p>
          <w:p w14:paraId="551C5781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. From $767,17 to $965,27 USD</w:t>
            </w:r>
          </w:p>
          <w:p w14:paraId="3B55C74E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. From $965,28 to $1299,83 USD</w:t>
            </w:r>
          </w:p>
          <w:p w14:paraId="64CBD433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0. From $1299,83 to $1985,09 USD</w:t>
            </w:r>
          </w:p>
          <w:p w14:paraId="7A9892B3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. More than $1984,74</w:t>
            </w:r>
          </w:p>
          <w:p w14:paraId="4A40C5A0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shd w:val="clear" w:color="auto" w:fill="auto"/>
          </w:tcPr>
          <w:p w14:paraId="31EA7AD8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USD monthly income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0B7783A5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t used</w:t>
            </w:r>
          </w:p>
        </w:tc>
      </w:tr>
      <w:tr w:rsidR="001931E7" w:rsidRPr="001931E7" w14:paraId="4131489A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D42A7A1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3.-Systolic blood pressure (mmHg)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0125C51A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he average of three measurements with the participant in a sitting position after 20 min. rest</w:t>
            </w:r>
          </w:p>
        </w:tc>
        <w:tc>
          <w:tcPr>
            <w:tcW w:w="2396" w:type="dxa"/>
            <w:shd w:val="clear" w:color="auto" w:fill="auto"/>
          </w:tcPr>
          <w:p w14:paraId="2107395C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Raw value of SBP in mmHg 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2D3039C5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High systolic blood pressure (HSBP) </w:t>
            </w:r>
            <w:r w:rsidRPr="002A7D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 s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ystolic blood pressure (SBP) ≥140mmHg.</w:t>
            </w:r>
          </w:p>
          <w:p w14:paraId="2E24F426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Hypertension:</w:t>
            </w:r>
            <w:r w:rsidRPr="002A7D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f there is HSBP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and or diastolic blood pressure ≥90.</w:t>
            </w:r>
          </w:p>
          <w:p w14:paraId="5AB73320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158EF" w:rsidRPr="001931E7" w14:paraId="2AEAC668" w14:textId="77777777" w:rsidTr="002209D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15B7ED5" w14:textId="77777777" w:rsidR="00F158EF" w:rsidRPr="002A7DB5" w:rsidRDefault="00F158EF" w:rsidP="001931E7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ypertension</w:t>
            </w:r>
          </w:p>
          <w:p w14:paraId="422757B0" w14:textId="77777777" w:rsidR="00F158EF" w:rsidRPr="002A7DB5" w:rsidRDefault="00F158EF" w:rsidP="001931E7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37323608" w14:textId="77777777" w:rsidR="00F158EF" w:rsidRPr="002A7DB5" w:rsidRDefault="00F158EF" w:rsidP="00F158EF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ypertension</w:t>
            </w:r>
          </w:p>
          <w:p w14:paraId="2D77E511" w14:textId="6A1CAF78" w:rsidR="00F158EF" w:rsidRPr="002A7DB5" w:rsidRDefault="00F158EF" w:rsidP="001931E7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herapy </w:t>
            </w:r>
          </w:p>
          <w:p w14:paraId="47BCA04B" w14:textId="39809A0D" w:rsidR="00F158EF" w:rsidRPr="002A7DB5" w:rsidRDefault="00F158EF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elf report</w:t>
            </w:r>
            <w:proofErr w:type="spellEnd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3F295B9C" w14:textId="77777777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ave you ever been diagnosed with high blood pressure by a healthcare professional?</w:t>
            </w:r>
          </w:p>
          <w:p w14:paraId="2A5E39C9" w14:textId="2400EDFC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re you undergoing any treatment recommended by a healthcare professional to control your blood pressure?</w:t>
            </w:r>
          </w:p>
        </w:tc>
        <w:tc>
          <w:tcPr>
            <w:tcW w:w="2396" w:type="dxa"/>
            <w:shd w:val="clear" w:color="auto" w:fill="auto"/>
          </w:tcPr>
          <w:p w14:paraId="7BDB9401" w14:textId="63087021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0E9C61D0" w14:textId="12DD0A6C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Answer Yes</w:t>
            </w:r>
          </w:p>
          <w:p w14:paraId="335AB4B7" w14:textId="77777777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1C9EF36" w14:textId="04C7652B" w:rsidR="00F158EF" w:rsidRPr="002A7DB5" w:rsidRDefault="00F158EF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Answer Yes</w:t>
            </w:r>
          </w:p>
        </w:tc>
      </w:tr>
      <w:tr w:rsidR="001931E7" w:rsidRPr="001931E7" w14:paraId="79BB1239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ABB0261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4.1- Nutritional status 1 Body Mass Index (BMI)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13571331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Calculated by dividing weight (kilograms) by height (meters squared) </w:t>
            </w:r>
            <w:r w:rsidRPr="002A7D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at were objectively measured by trained personnel</w:t>
            </w:r>
          </w:p>
        </w:tc>
        <w:tc>
          <w:tcPr>
            <w:tcW w:w="2396" w:type="dxa"/>
            <w:shd w:val="clear" w:color="auto" w:fill="auto"/>
          </w:tcPr>
          <w:p w14:paraId="0E87EB03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aw value of BMI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0F4F8C03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Obesity: BMI ≥30 </w:t>
            </w:r>
          </w:p>
        </w:tc>
      </w:tr>
      <w:tr w:rsidR="001931E7" w:rsidRPr="001931E7" w14:paraId="6515AFED" w14:textId="77777777" w:rsidTr="002209DD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8B70B52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.2.-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Nutritional status 2</w:t>
            </w:r>
            <w:r w:rsidRPr="002A7DB5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 Waist circumference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413A10F2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Measured in centimeters (cm) by trained personnel</w:t>
            </w:r>
            <w:r w:rsidRPr="002A7D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2396" w:type="dxa"/>
            <w:shd w:val="clear" w:color="auto" w:fill="auto"/>
          </w:tcPr>
          <w:p w14:paraId="6BA8EAAE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aw value in cm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4A3FFC16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Obesity &gt;88 cm in women and </w:t>
            </w:r>
          </w:p>
          <w:p w14:paraId="13B6C0F8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&gt;102 cm in men</w:t>
            </w:r>
          </w:p>
        </w:tc>
      </w:tr>
      <w:tr w:rsidR="001931E7" w:rsidRPr="001931E7" w14:paraId="5156A68B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C0AFC08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 xml:space="preserve">5.-Glucose </w:t>
            </w:r>
            <w:proofErr w:type="spell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tabolismsm</w:t>
            </w:r>
            <w:proofErr w:type="spellEnd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&amp;</w:t>
            </w:r>
          </w:p>
          <w:p w14:paraId="1C7365B9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12122122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Self-report and/or medical treatment for diabetes, and/or fasting blood glucose </w:t>
            </w:r>
          </w:p>
        </w:tc>
        <w:tc>
          <w:tcPr>
            <w:tcW w:w="2396" w:type="dxa"/>
            <w:shd w:val="clear" w:color="auto" w:fill="auto"/>
          </w:tcPr>
          <w:p w14:paraId="5C8DCE4C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Fasting glucose levels (Glycemia mg/dL)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4730153F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 Yes, and/or </w:t>
            </w:r>
          </w:p>
          <w:p w14:paraId="1AABF159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Glycemia ≥126 mg/dL); (≥7.0mmol/L)</w:t>
            </w:r>
          </w:p>
        </w:tc>
      </w:tr>
      <w:tr w:rsidR="001931E7" w:rsidRPr="001931E7" w14:paraId="34DA78FF" w14:textId="77777777" w:rsidTr="002209DD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43FF9B7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6.-Metabolic </w:t>
            </w:r>
            <w:proofErr w:type="gram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yndrome</w:t>
            </w:r>
            <w:proofErr w:type="gramEnd"/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255BA571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Characterized by :1.-Elevated waist circumference (≥ to 80 cm for women and ≥ 90 cm for men), 2- Elevated blood pressure (≥ 130/85 mmHg), 3.-High fasting plasma glucose levels (≥100 mg/dl), 4- Diabetes under treatment, 5- Hypertensive patients on treatment.7- Triglycerides≥150, 8.- HDL Cholesterol&lt;50.</w:t>
            </w:r>
          </w:p>
        </w:tc>
        <w:tc>
          <w:tcPr>
            <w:tcW w:w="2396" w:type="dxa"/>
            <w:shd w:val="clear" w:color="auto" w:fill="auto"/>
          </w:tcPr>
          <w:p w14:paraId="47E6B039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bookmarkStart w:id="1" w:name="_Hlk164885100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t applicable</w:t>
            </w:r>
            <w:bookmarkEnd w:id="1"/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7803622E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Having 3 or more characteristics </w:t>
            </w:r>
          </w:p>
        </w:tc>
      </w:tr>
      <w:tr w:rsidR="001931E7" w:rsidRPr="001931E7" w14:paraId="35E9F972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C6092E6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7.-Depressive symptoms 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5FF0473D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Assessed with the Composite International Diagnostic Interview short form for depression (CIDI-SF) by a trained interviewer.</w:t>
            </w:r>
          </w:p>
          <w:p w14:paraId="1FE9C627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In the past 12 months, have you had two consecutive weeks or more where you felt sad, down, or depressed?</w:t>
            </w:r>
          </w:p>
          <w:p w14:paraId="66639B96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uring those two weeks or more, did you lose interest in most things (such as hobbies, work, or activities) that are usually enjoyable to you?</w:t>
            </w:r>
          </w:p>
          <w:p w14:paraId="1654A608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uring those same two weeks, did you feel more tired or have less energy than usual?</w:t>
            </w:r>
          </w:p>
          <w:p w14:paraId="487240E5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Did you lose or gain weight unintentionally, or did you stay about the same weight? </w:t>
            </w:r>
          </w:p>
          <w:p w14:paraId="62306FAD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During those two weeks, did you have more trouble than usual falling asleep?</w:t>
            </w:r>
          </w:p>
          <w:p w14:paraId="77391B8F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uring those two weeks, did you have more difficulty than usual in concentrating?</w:t>
            </w:r>
          </w:p>
          <w:p w14:paraId="64E32360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eople sometimes feel bad about themselves, that they are worthless, that they are not good enough. During those two weeks, did you feel that way?</w:t>
            </w:r>
          </w:p>
          <w:p w14:paraId="78D0FF66" w14:textId="77777777" w:rsidR="001931E7" w:rsidRPr="002A7DB5" w:rsidRDefault="001931E7" w:rsidP="001931E7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uring those two weeks, did you think a lot about death, whether it was your own, someone else's, or death in general?</w:t>
            </w:r>
          </w:p>
          <w:p w14:paraId="04E2F0FB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shd w:val="clear" w:color="auto" w:fill="auto"/>
          </w:tcPr>
          <w:p w14:paraId="114389A7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 xml:space="preserve">For severity the presence of depressive symptoms was count from 0 to 8. 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6704958C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Suspected Major depression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in the last year according to the fourth edition of the Diagnostics and Statistical Manual of Mental Disorders (DSM IV)</w:t>
            </w:r>
          </w:p>
        </w:tc>
      </w:tr>
      <w:tr w:rsidR="001931E7" w:rsidRPr="001931E7" w14:paraId="1C4D5AEF" w14:textId="77777777" w:rsidTr="002209DD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C135F3B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.-Hearing loss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3E394BF3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o you think you hear normally by both ears? Are you able to follow a TV program at a volume acceptable to others? Are you able to follow a conversation of three or more people?</w:t>
            </w:r>
          </w:p>
        </w:tc>
        <w:tc>
          <w:tcPr>
            <w:tcW w:w="2396" w:type="dxa"/>
            <w:shd w:val="clear" w:color="auto" w:fill="auto"/>
          </w:tcPr>
          <w:p w14:paraId="37238A4F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697DDB27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Hearing loss: Self-reported by the negative response to any of the questions</w:t>
            </w:r>
          </w:p>
        </w:tc>
      </w:tr>
      <w:tr w:rsidR="001931E7" w:rsidRPr="001931E7" w14:paraId="5831097C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EA64EA6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.-OH consumption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2D242F9D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asured using two questions of the validated Chilean version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>22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f the Audit questionnaire: When you drink alcohol, how many drinks (units) do you usually have on average per day? How often do you drink any alcoholic beverage</w:t>
            </w:r>
            <w:r w:rsidRPr="002A7D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?  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The results were shifted-up 20.3% to match results from the apparent per-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capita</w:t>
            </w:r>
          </w:p>
        </w:tc>
        <w:tc>
          <w:tcPr>
            <w:tcW w:w="2396" w:type="dxa"/>
            <w:shd w:val="clear" w:color="auto" w:fill="auto"/>
          </w:tcPr>
          <w:p w14:paraId="604376CB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lastRenderedPageBreak/>
              <w:t>OH</w:t>
            </w:r>
            <w:proofErr w:type="gramEnd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Units per week 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17314502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Alcohol excess: (&gt;21 units/week) alcohol consumption. </w:t>
            </w:r>
          </w:p>
        </w:tc>
      </w:tr>
      <w:tr w:rsidR="001931E7" w:rsidRPr="001931E7" w14:paraId="2C2AFA91" w14:textId="77777777" w:rsidTr="002209DD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C45B6E1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10.-Current </w:t>
            </w:r>
            <w:proofErr w:type="gramStart"/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moker</w:t>
            </w:r>
            <w:proofErr w:type="gramEnd"/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4985D7F7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Self-reported by the affirmative response to: Do you currently smoke cigarettes?</w:t>
            </w:r>
          </w:p>
        </w:tc>
        <w:tc>
          <w:tcPr>
            <w:tcW w:w="2396" w:type="dxa"/>
            <w:shd w:val="clear" w:color="auto" w:fill="auto"/>
          </w:tcPr>
          <w:p w14:paraId="2EBAECE2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541E5EE3" w14:textId="77777777" w:rsidR="001931E7" w:rsidRPr="002A7DB5" w:rsidRDefault="001931E7" w:rsidP="001931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1931E7" w:rsidRPr="001931E7" w14:paraId="4F6E5661" w14:textId="77777777" w:rsidTr="0022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7DB46D3" w14:textId="77777777" w:rsidR="001931E7" w:rsidRPr="002A7DB5" w:rsidRDefault="001931E7" w:rsidP="001931E7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11.-Physical activity</w:t>
            </w:r>
          </w:p>
        </w:tc>
        <w:tc>
          <w:tcPr>
            <w:tcW w:w="5528" w:type="dxa"/>
            <w:tcBorders>
              <w:left w:val="single" w:sz="12" w:space="0" w:color="auto"/>
            </w:tcBorders>
            <w:shd w:val="clear" w:color="auto" w:fill="auto"/>
          </w:tcPr>
          <w:p w14:paraId="0238BE55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Assessed with the Global Physical Activity Questionnaire version 2 (GPAQ), previously validated in LAC countries.  We used the total physical activity in the last week.   </w:t>
            </w:r>
          </w:p>
        </w:tc>
        <w:tc>
          <w:tcPr>
            <w:tcW w:w="2396" w:type="dxa"/>
            <w:shd w:val="clear" w:color="auto" w:fill="auto"/>
          </w:tcPr>
          <w:p w14:paraId="55EA86C3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TS (Kcal/Kg/min)</w:t>
            </w:r>
          </w:p>
        </w:tc>
        <w:tc>
          <w:tcPr>
            <w:tcW w:w="2707" w:type="dxa"/>
            <w:tcBorders>
              <w:right w:val="single" w:sz="4" w:space="0" w:color="auto"/>
            </w:tcBorders>
            <w:shd w:val="clear" w:color="auto" w:fill="auto"/>
          </w:tcPr>
          <w:p w14:paraId="2140D66A" w14:textId="77777777" w:rsidR="001931E7" w:rsidRPr="002A7DB5" w:rsidRDefault="001931E7" w:rsidP="001931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7DB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Physical inactivity:</w:t>
            </w:r>
            <w:r w:rsidRPr="002A7DB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 Defined when scored &lt; 600mets per week. That is classified as low physical activity according to the GPAQ</w:t>
            </w:r>
          </w:p>
        </w:tc>
      </w:tr>
    </w:tbl>
    <w:p w14:paraId="56F4B814" w14:textId="77777777" w:rsidR="00000000" w:rsidRDefault="00000000">
      <w:pPr>
        <w:rPr>
          <w:lang w:val="en-US"/>
        </w:rPr>
      </w:pPr>
    </w:p>
    <w:p w14:paraId="4402AA16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</w:t>
      </w:r>
    </w:p>
    <w:p w14:paraId="0BAB4AD4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678CF895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1D87120E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7863957F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6CDE8332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77FD87BA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23E63620" w14:textId="77777777" w:rsidR="002A7DB5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page" w:horzAnchor="margin" w:tblpY="2326"/>
        <w:tblW w:w="14169" w:type="dxa"/>
        <w:tblLook w:val="04A0" w:firstRow="1" w:lastRow="0" w:firstColumn="1" w:lastColumn="0" w:noHBand="0" w:noVBand="1"/>
      </w:tblPr>
      <w:tblGrid>
        <w:gridCol w:w="1641"/>
        <w:gridCol w:w="1566"/>
        <w:gridCol w:w="1566"/>
        <w:gridCol w:w="1566"/>
        <w:gridCol w:w="1566"/>
        <w:gridCol w:w="1566"/>
        <w:gridCol w:w="1566"/>
        <w:gridCol w:w="1566"/>
        <w:gridCol w:w="1566"/>
      </w:tblGrid>
      <w:tr w:rsidR="002A7DB5" w:rsidRPr="001873C3" w14:paraId="0D680EA3" w14:textId="77777777" w:rsidTr="002A7DB5">
        <w:trPr>
          <w:trHeight w:val="313"/>
        </w:trPr>
        <w:tc>
          <w:tcPr>
            <w:tcW w:w="0" w:type="auto"/>
            <w:noWrap/>
            <w:vAlign w:val="center"/>
          </w:tcPr>
          <w:p w14:paraId="3CDC9F6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76DBEE48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life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</w:tcPr>
          <w:p w14:paraId="6E51456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</w:tcPr>
          <w:p w14:paraId="3EDF729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life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</w:tcPr>
          <w:p w14:paraId="1D3B779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r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</w:t>
            </w:r>
            <w:proofErr w:type="spellEnd"/>
          </w:p>
        </w:tc>
      </w:tr>
      <w:tr w:rsidR="002A7DB5" w:rsidRPr="001873C3" w14:paraId="306A7923" w14:textId="77777777" w:rsidTr="002A7DB5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6C0645D3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19BD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B4B8C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20DE0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2F21CBD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455DF8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32CEB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31BB6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EED4E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  <w:proofErr w:type="spellEnd"/>
          </w:p>
        </w:tc>
      </w:tr>
      <w:tr w:rsidR="002A7DB5" w:rsidRPr="001873C3" w14:paraId="01B59E52" w14:textId="77777777" w:rsidTr="002A7DB5">
        <w:trPr>
          <w:trHeight w:val="325"/>
        </w:trPr>
        <w:tc>
          <w:tcPr>
            <w:tcW w:w="0" w:type="auto"/>
            <w:vAlign w:val="center"/>
          </w:tcPr>
          <w:p w14:paraId="7FB5F7AC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02EB780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001107</w:t>
            </w:r>
          </w:p>
        </w:tc>
        <w:tc>
          <w:tcPr>
            <w:tcW w:w="0" w:type="auto"/>
            <w:noWrap/>
            <w:vAlign w:val="center"/>
          </w:tcPr>
          <w:p w14:paraId="1E683F7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49968</w:t>
            </w:r>
          </w:p>
        </w:tc>
        <w:tc>
          <w:tcPr>
            <w:tcW w:w="0" w:type="auto"/>
            <w:noWrap/>
            <w:vAlign w:val="center"/>
          </w:tcPr>
          <w:p w14:paraId="2056B3E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37765</w:t>
            </w:r>
          </w:p>
        </w:tc>
        <w:tc>
          <w:tcPr>
            <w:tcW w:w="0" w:type="auto"/>
            <w:noWrap/>
            <w:vAlign w:val="center"/>
          </w:tcPr>
          <w:p w14:paraId="3940C4A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53659</w:t>
            </w:r>
          </w:p>
        </w:tc>
        <w:tc>
          <w:tcPr>
            <w:tcW w:w="0" w:type="auto"/>
            <w:noWrap/>
            <w:vAlign w:val="center"/>
          </w:tcPr>
          <w:p w14:paraId="04C5917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726082</w:t>
            </w:r>
          </w:p>
        </w:tc>
        <w:tc>
          <w:tcPr>
            <w:tcW w:w="0" w:type="auto"/>
            <w:noWrap/>
            <w:vAlign w:val="center"/>
          </w:tcPr>
          <w:p w14:paraId="2A6B392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21855</w:t>
            </w:r>
          </w:p>
        </w:tc>
        <w:tc>
          <w:tcPr>
            <w:tcW w:w="0" w:type="auto"/>
            <w:noWrap/>
            <w:vAlign w:val="center"/>
          </w:tcPr>
          <w:p w14:paraId="6E7D929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654252</w:t>
            </w:r>
          </w:p>
        </w:tc>
        <w:tc>
          <w:tcPr>
            <w:tcW w:w="0" w:type="auto"/>
            <w:noWrap/>
            <w:vAlign w:val="center"/>
          </w:tcPr>
          <w:p w14:paraId="626CC45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92814</w:t>
            </w:r>
          </w:p>
        </w:tc>
      </w:tr>
      <w:tr w:rsidR="002A7DB5" w:rsidRPr="001873C3" w14:paraId="7EC61131" w14:textId="77777777" w:rsidTr="002A7DB5">
        <w:trPr>
          <w:trHeight w:val="325"/>
        </w:trPr>
        <w:tc>
          <w:tcPr>
            <w:tcW w:w="0" w:type="auto"/>
            <w:vAlign w:val="center"/>
            <w:hideMark/>
          </w:tcPr>
          <w:p w14:paraId="2F87594D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7679AA93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8,9</w:t>
            </w:r>
          </w:p>
        </w:tc>
        <w:tc>
          <w:tcPr>
            <w:tcW w:w="0" w:type="auto"/>
            <w:noWrap/>
            <w:vAlign w:val="center"/>
            <w:hideMark/>
          </w:tcPr>
          <w:p w14:paraId="3491C4C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1,1</w:t>
            </w:r>
          </w:p>
        </w:tc>
        <w:tc>
          <w:tcPr>
            <w:tcW w:w="0" w:type="auto"/>
            <w:noWrap/>
            <w:vAlign w:val="center"/>
            <w:hideMark/>
          </w:tcPr>
          <w:p w14:paraId="5738195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4,5</w:t>
            </w:r>
          </w:p>
        </w:tc>
        <w:tc>
          <w:tcPr>
            <w:tcW w:w="0" w:type="auto"/>
            <w:noWrap/>
            <w:vAlign w:val="center"/>
            <w:hideMark/>
          </w:tcPr>
          <w:p w14:paraId="1E30AD7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5,5</w:t>
            </w:r>
          </w:p>
        </w:tc>
        <w:tc>
          <w:tcPr>
            <w:tcW w:w="0" w:type="auto"/>
            <w:noWrap/>
            <w:vAlign w:val="center"/>
            <w:hideMark/>
          </w:tcPr>
          <w:p w14:paraId="4C7AA08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0,36</w:t>
            </w:r>
          </w:p>
        </w:tc>
        <w:tc>
          <w:tcPr>
            <w:tcW w:w="0" w:type="auto"/>
            <w:noWrap/>
            <w:vAlign w:val="center"/>
            <w:hideMark/>
          </w:tcPr>
          <w:p w14:paraId="176DBBD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9,64</w:t>
            </w:r>
          </w:p>
        </w:tc>
        <w:tc>
          <w:tcPr>
            <w:tcW w:w="0" w:type="auto"/>
            <w:noWrap/>
            <w:vAlign w:val="center"/>
            <w:hideMark/>
          </w:tcPr>
          <w:p w14:paraId="67CB8AD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7,58</w:t>
            </w:r>
          </w:p>
        </w:tc>
        <w:tc>
          <w:tcPr>
            <w:tcW w:w="0" w:type="auto"/>
            <w:noWrap/>
            <w:vAlign w:val="center"/>
            <w:hideMark/>
          </w:tcPr>
          <w:p w14:paraId="069AE168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2,42</w:t>
            </w:r>
          </w:p>
        </w:tc>
      </w:tr>
      <w:tr w:rsidR="002A7DB5" w:rsidRPr="001873C3" w14:paraId="0DBB1552" w14:textId="77777777" w:rsidTr="002A7DB5">
        <w:trPr>
          <w:trHeight w:val="325"/>
        </w:trPr>
        <w:tc>
          <w:tcPr>
            <w:tcW w:w="0" w:type="auto"/>
            <w:noWrap/>
            <w:vAlign w:val="center"/>
            <w:hideMark/>
          </w:tcPr>
          <w:p w14:paraId="0F8E90C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B5494B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9.24 (19.2 - 19.3)</w:t>
            </w:r>
          </w:p>
        </w:tc>
        <w:tc>
          <w:tcPr>
            <w:tcW w:w="0" w:type="auto"/>
            <w:noWrap/>
            <w:vAlign w:val="center"/>
            <w:hideMark/>
          </w:tcPr>
          <w:p w14:paraId="26DAA87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44 (23.3 - 23.6)</w:t>
            </w:r>
          </w:p>
        </w:tc>
        <w:tc>
          <w:tcPr>
            <w:tcW w:w="0" w:type="auto"/>
            <w:noWrap/>
            <w:vAlign w:val="center"/>
            <w:hideMark/>
          </w:tcPr>
          <w:p w14:paraId="2D7ECC9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.44 (53.3 - 53.5)</w:t>
            </w:r>
          </w:p>
        </w:tc>
        <w:tc>
          <w:tcPr>
            <w:tcW w:w="0" w:type="auto"/>
            <w:noWrap/>
            <w:vAlign w:val="center"/>
            <w:hideMark/>
          </w:tcPr>
          <w:p w14:paraId="747C202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5.96 (45.7 - 46.2)</w:t>
            </w:r>
          </w:p>
        </w:tc>
        <w:tc>
          <w:tcPr>
            <w:tcW w:w="0" w:type="auto"/>
            <w:noWrap/>
            <w:vAlign w:val="center"/>
            <w:hideMark/>
          </w:tcPr>
          <w:p w14:paraId="58EBAF0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87 (13.8 - 13.9)</w:t>
            </w:r>
          </w:p>
        </w:tc>
        <w:tc>
          <w:tcPr>
            <w:tcW w:w="0" w:type="auto"/>
            <w:noWrap/>
            <w:vAlign w:val="center"/>
            <w:hideMark/>
          </w:tcPr>
          <w:p w14:paraId="64A64E1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9.32 (9.2 - 9.4)</w:t>
            </w:r>
          </w:p>
        </w:tc>
        <w:tc>
          <w:tcPr>
            <w:tcW w:w="0" w:type="auto"/>
            <w:noWrap/>
            <w:vAlign w:val="center"/>
            <w:hideMark/>
          </w:tcPr>
          <w:p w14:paraId="5B0E010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6.92 (46.8 - 47)</w:t>
            </w:r>
          </w:p>
        </w:tc>
        <w:tc>
          <w:tcPr>
            <w:tcW w:w="0" w:type="auto"/>
            <w:noWrap/>
            <w:vAlign w:val="center"/>
            <w:hideMark/>
          </w:tcPr>
          <w:p w14:paraId="434A200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7.13 (46.8 - 47.5)</w:t>
            </w:r>
          </w:p>
        </w:tc>
      </w:tr>
      <w:tr w:rsidR="002A7DB5" w:rsidRPr="001873C3" w14:paraId="4442D1C2" w14:textId="77777777" w:rsidTr="002A7DB5">
        <w:trPr>
          <w:trHeight w:val="402"/>
        </w:trPr>
        <w:tc>
          <w:tcPr>
            <w:tcW w:w="0" w:type="auto"/>
            <w:vAlign w:val="center"/>
            <w:hideMark/>
          </w:tcPr>
          <w:p w14:paraId="5D2D926D" w14:textId="77777777" w:rsidR="002A7DB5" w:rsidRPr="001873C3" w:rsidRDefault="002A7DB5" w:rsidP="002A7D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  <w:proofErr w:type="spellEnd"/>
          </w:p>
          <w:p w14:paraId="38573CC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C4A98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4.67 (20.7 - 28.6)</w:t>
            </w:r>
          </w:p>
        </w:tc>
        <w:tc>
          <w:tcPr>
            <w:tcW w:w="0" w:type="auto"/>
            <w:noWrap/>
            <w:vAlign w:val="center"/>
            <w:hideMark/>
          </w:tcPr>
          <w:p w14:paraId="64A8F2E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1.3 (24.7 - 57.8)</w:t>
            </w:r>
          </w:p>
        </w:tc>
        <w:tc>
          <w:tcPr>
            <w:tcW w:w="0" w:type="auto"/>
            <w:vAlign w:val="center"/>
            <w:hideMark/>
          </w:tcPr>
          <w:p w14:paraId="407AF3E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1.24 (24.5 - 37.9)</w:t>
            </w:r>
          </w:p>
        </w:tc>
        <w:tc>
          <w:tcPr>
            <w:tcW w:w="0" w:type="auto"/>
            <w:noWrap/>
            <w:vAlign w:val="center"/>
            <w:hideMark/>
          </w:tcPr>
          <w:p w14:paraId="47EC1EBD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8.14 (13.7 - 42.6)</w:t>
            </w:r>
          </w:p>
        </w:tc>
        <w:tc>
          <w:tcPr>
            <w:tcW w:w="0" w:type="auto"/>
            <w:vAlign w:val="center"/>
            <w:hideMark/>
          </w:tcPr>
          <w:p w14:paraId="4864247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9.73 (22.1 - 37.3)</w:t>
            </w:r>
          </w:p>
        </w:tc>
        <w:tc>
          <w:tcPr>
            <w:tcW w:w="0" w:type="auto"/>
            <w:noWrap/>
            <w:vAlign w:val="center"/>
            <w:hideMark/>
          </w:tcPr>
          <w:p w14:paraId="44D86B2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7.27 (16.1 - 38.4)</w:t>
            </w:r>
          </w:p>
        </w:tc>
        <w:tc>
          <w:tcPr>
            <w:tcW w:w="0" w:type="auto"/>
            <w:vAlign w:val="center"/>
            <w:hideMark/>
          </w:tcPr>
          <w:p w14:paraId="3D92D92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8.82 (13.9 - 23.8)</w:t>
            </w:r>
          </w:p>
        </w:tc>
        <w:tc>
          <w:tcPr>
            <w:tcW w:w="0" w:type="auto"/>
            <w:vAlign w:val="center"/>
            <w:hideMark/>
          </w:tcPr>
          <w:p w14:paraId="45A0C8C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.04 (0.9 - 15.1)</w:t>
            </w:r>
          </w:p>
        </w:tc>
      </w:tr>
      <w:tr w:rsidR="002A7DB5" w:rsidRPr="001873C3" w14:paraId="00E46DF7" w14:textId="77777777" w:rsidTr="002A7DB5">
        <w:trPr>
          <w:trHeight w:val="597"/>
        </w:trPr>
        <w:tc>
          <w:tcPr>
            <w:tcW w:w="0" w:type="auto"/>
            <w:vAlign w:val="center"/>
            <w:hideMark/>
          </w:tcPr>
          <w:p w14:paraId="5275CF0D" w14:textId="77777777" w:rsidR="002A7DB5" w:rsidRPr="001873C3" w:rsidRDefault="002A7DB5" w:rsidP="002A7D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  <w:proofErr w:type="spellEnd"/>
          </w:p>
          <w:p w14:paraId="0C94FBD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8D4F73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5.73 (12.8 - 18.5)</w:t>
            </w:r>
          </w:p>
        </w:tc>
        <w:tc>
          <w:tcPr>
            <w:tcW w:w="0" w:type="auto"/>
            <w:noWrap/>
            <w:vAlign w:val="center"/>
            <w:hideMark/>
          </w:tcPr>
          <w:p w14:paraId="2A2DD668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7.52 (15.6 - 39.4)</w:t>
            </w:r>
          </w:p>
        </w:tc>
        <w:tc>
          <w:tcPr>
            <w:tcW w:w="0" w:type="auto"/>
            <w:vAlign w:val="center"/>
            <w:hideMark/>
          </w:tcPr>
          <w:p w14:paraId="3B870F4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7.48 (12.6 - 22.4)</w:t>
            </w:r>
          </w:p>
        </w:tc>
        <w:tc>
          <w:tcPr>
            <w:tcW w:w="0" w:type="auto"/>
            <w:noWrap/>
            <w:vAlign w:val="center"/>
            <w:hideMark/>
          </w:tcPr>
          <w:p w14:paraId="4761D2C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8.84 (5.6 - 32.1)</w:t>
            </w:r>
          </w:p>
        </w:tc>
        <w:tc>
          <w:tcPr>
            <w:tcW w:w="0" w:type="auto"/>
            <w:vAlign w:val="center"/>
            <w:hideMark/>
          </w:tcPr>
          <w:p w14:paraId="0EE13C0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1.28 (14.5 - 28.1)</w:t>
            </w:r>
          </w:p>
        </w:tc>
        <w:tc>
          <w:tcPr>
            <w:tcW w:w="0" w:type="auto"/>
            <w:noWrap/>
            <w:vAlign w:val="center"/>
            <w:hideMark/>
          </w:tcPr>
          <w:p w14:paraId="71C7759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9.03 (10.8 - 27.3)</w:t>
            </w:r>
          </w:p>
        </w:tc>
        <w:tc>
          <w:tcPr>
            <w:tcW w:w="0" w:type="auto"/>
            <w:vAlign w:val="center"/>
            <w:hideMark/>
          </w:tcPr>
          <w:p w14:paraId="0BF6CE1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4.96 (10.6 - 19.3)</w:t>
            </w:r>
          </w:p>
        </w:tc>
        <w:tc>
          <w:tcPr>
            <w:tcW w:w="0" w:type="auto"/>
            <w:vAlign w:val="center"/>
            <w:hideMark/>
          </w:tcPr>
          <w:p w14:paraId="164C1C4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6.78 (-0.3 - 13.8)</w:t>
            </w:r>
          </w:p>
        </w:tc>
      </w:tr>
      <w:tr w:rsidR="002A7DB5" w:rsidRPr="001873C3" w14:paraId="7F1902DA" w14:textId="77777777" w:rsidTr="002A7DB5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565B3E5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dition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74B1B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4.05 (24 - 24.1)</w:t>
            </w:r>
          </w:p>
        </w:tc>
        <w:tc>
          <w:tcPr>
            <w:tcW w:w="0" w:type="auto"/>
            <w:noWrap/>
            <w:vAlign w:val="center"/>
            <w:hideMark/>
          </w:tcPr>
          <w:p w14:paraId="68D240F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4.31 (24.1 - 24.5)</w:t>
            </w:r>
          </w:p>
        </w:tc>
        <w:tc>
          <w:tcPr>
            <w:tcW w:w="0" w:type="auto"/>
            <w:noWrap/>
            <w:vAlign w:val="center"/>
            <w:hideMark/>
          </w:tcPr>
          <w:p w14:paraId="6513709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34 (43.2 - 43.4)</w:t>
            </w:r>
          </w:p>
        </w:tc>
        <w:tc>
          <w:tcPr>
            <w:tcW w:w="0" w:type="auto"/>
            <w:noWrap/>
            <w:vAlign w:val="center"/>
            <w:hideMark/>
          </w:tcPr>
          <w:p w14:paraId="35D32C6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0.57 (30.3 - 30.8)</w:t>
            </w:r>
          </w:p>
        </w:tc>
        <w:tc>
          <w:tcPr>
            <w:tcW w:w="0" w:type="auto"/>
            <w:noWrap/>
            <w:vAlign w:val="center"/>
            <w:hideMark/>
          </w:tcPr>
          <w:p w14:paraId="015BDD5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43 (23.4 - 23.5)</w:t>
            </w:r>
          </w:p>
        </w:tc>
        <w:tc>
          <w:tcPr>
            <w:tcW w:w="0" w:type="auto"/>
            <w:noWrap/>
            <w:vAlign w:val="center"/>
            <w:hideMark/>
          </w:tcPr>
          <w:p w14:paraId="3C48001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9.49 (19.4 - 19.6)</w:t>
            </w:r>
          </w:p>
        </w:tc>
        <w:tc>
          <w:tcPr>
            <w:tcW w:w="0" w:type="auto"/>
            <w:noWrap/>
            <w:vAlign w:val="center"/>
            <w:hideMark/>
          </w:tcPr>
          <w:p w14:paraId="313955B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24 (47.1 - 47.4)</w:t>
            </w:r>
          </w:p>
        </w:tc>
        <w:tc>
          <w:tcPr>
            <w:tcW w:w="0" w:type="auto"/>
            <w:noWrap/>
            <w:vAlign w:val="center"/>
            <w:hideMark/>
          </w:tcPr>
          <w:p w14:paraId="7F9B2CF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5.67 (35.4 - 36)</w:t>
            </w:r>
          </w:p>
        </w:tc>
      </w:tr>
      <w:tr w:rsidR="002A7DB5" w:rsidRPr="001873C3" w14:paraId="70D0D875" w14:textId="77777777" w:rsidTr="002A7DB5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7D8F609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0" w:type="auto"/>
            <w:noWrap/>
            <w:vAlign w:val="center"/>
            <w:hideMark/>
          </w:tcPr>
          <w:p w14:paraId="0079D41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33 (31.3 - 31.4)</w:t>
            </w:r>
          </w:p>
        </w:tc>
        <w:tc>
          <w:tcPr>
            <w:tcW w:w="0" w:type="auto"/>
            <w:noWrap/>
            <w:vAlign w:val="center"/>
            <w:hideMark/>
          </w:tcPr>
          <w:p w14:paraId="5CC9DEE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7.4 (17.3 - 17.6)</w:t>
            </w:r>
          </w:p>
        </w:tc>
        <w:tc>
          <w:tcPr>
            <w:tcW w:w="0" w:type="auto"/>
            <w:noWrap/>
            <w:vAlign w:val="center"/>
            <w:hideMark/>
          </w:tcPr>
          <w:p w14:paraId="4779236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72 (10.7 - 10.8)</w:t>
            </w:r>
          </w:p>
        </w:tc>
        <w:tc>
          <w:tcPr>
            <w:tcW w:w="0" w:type="auto"/>
            <w:noWrap/>
            <w:vAlign w:val="center"/>
            <w:hideMark/>
          </w:tcPr>
          <w:p w14:paraId="0D4F0EEB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4.79 (4.7 - 4.9)</w:t>
            </w:r>
          </w:p>
        </w:tc>
        <w:tc>
          <w:tcPr>
            <w:tcW w:w="0" w:type="auto"/>
            <w:noWrap/>
            <w:vAlign w:val="center"/>
            <w:hideMark/>
          </w:tcPr>
          <w:p w14:paraId="2CFBF63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9.21 (29.1 - 29.3)</w:t>
            </w:r>
          </w:p>
        </w:tc>
        <w:tc>
          <w:tcPr>
            <w:tcW w:w="0" w:type="auto"/>
            <w:noWrap/>
            <w:vAlign w:val="center"/>
            <w:hideMark/>
          </w:tcPr>
          <w:p w14:paraId="592128D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3 (39.1 - 39.4)</w:t>
            </w:r>
          </w:p>
        </w:tc>
        <w:tc>
          <w:tcPr>
            <w:tcW w:w="0" w:type="auto"/>
            <w:noWrap/>
            <w:vAlign w:val="center"/>
            <w:hideMark/>
          </w:tcPr>
          <w:p w14:paraId="6829AFC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43 (17.3 - 17.5)</w:t>
            </w:r>
          </w:p>
        </w:tc>
        <w:tc>
          <w:tcPr>
            <w:tcW w:w="0" w:type="auto"/>
            <w:noWrap/>
            <w:vAlign w:val="center"/>
            <w:hideMark/>
          </w:tcPr>
          <w:p w14:paraId="22494B0C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2.8 (12.6 - 13)</w:t>
            </w:r>
          </w:p>
        </w:tc>
      </w:tr>
      <w:tr w:rsidR="002A7DB5" w:rsidRPr="001873C3" w14:paraId="6F127A94" w14:textId="77777777" w:rsidTr="002A7DB5">
        <w:trPr>
          <w:trHeight w:val="313"/>
        </w:trPr>
        <w:tc>
          <w:tcPr>
            <w:tcW w:w="0" w:type="auto"/>
            <w:noWrap/>
            <w:vAlign w:val="center"/>
            <w:hideMark/>
          </w:tcPr>
          <w:p w14:paraId="170CFD3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59D78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.52 (28.5 - 28.6)</w:t>
            </w:r>
          </w:p>
        </w:tc>
        <w:tc>
          <w:tcPr>
            <w:tcW w:w="0" w:type="auto"/>
            <w:noWrap/>
            <w:vAlign w:val="center"/>
            <w:hideMark/>
          </w:tcPr>
          <w:p w14:paraId="59AD4B2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9.02 (18.9 - 19.2)</w:t>
            </w:r>
          </w:p>
        </w:tc>
        <w:tc>
          <w:tcPr>
            <w:tcW w:w="0" w:type="auto"/>
            <w:noWrap/>
            <w:vAlign w:val="center"/>
            <w:hideMark/>
          </w:tcPr>
          <w:p w14:paraId="6827ED9A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54 (15.5 - 15.6)</w:t>
            </w:r>
          </w:p>
        </w:tc>
        <w:tc>
          <w:tcPr>
            <w:tcW w:w="0" w:type="auto"/>
            <w:noWrap/>
            <w:vAlign w:val="center"/>
            <w:hideMark/>
          </w:tcPr>
          <w:p w14:paraId="5ED32B1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7.23 (7.1 - 7.4)</w:t>
            </w:r>
          </w:p>
        </w:tc>
        <w:tc>
          <w:tcPr>
            <w:tcW w:w="0" w:type="auto"/>
            <w:noWrap/>
            <w:vAlign w:val="center"/>
            <w:hideMark/>
          </w:tcPr>
          <w:p w14:paraId="662A3FF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1.48 (11.4 - 11.5)</w:t>
            </w:r>
          </w:p>
        </w:tc>
        <w:tc>
          <w:tcPr>
            <w:tcW w:w="0" w:type="auto"/>
            <w:noWrap/>
            <w:vAlign w:val="center"/>
            <w:hideMark/>
          </w:tcPr>
          <w:p w14:paraId="7DE4E2A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68 (12.6 - 12.8)</w:t>
            </w:r>
          </w:p>
        </w:tc>
        <w:tc>
          <w:tcPr>
            <w:tcW w:w="0" w:type="auto"/>
            <w:noWrap/>
            <w:vAlign w:val="center"/>
            <w:hideMark/>
          </w:tcPr>
          <w:p w14:paraId="50D857D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.57 (3.5 - 3.6)</w:t>
            </w:r>
          </w:p>
        </w:tc>
        <w:tc>
          <w:tcPr>
            <w:tcW w:w="0" w:type="auto"/>
            <w:noWrap/>
            <w:vAlign w:val="center"/>
            <w:hideMark/>
          </w:tcPr>
          <w:p w14:paraId="16AFBDD6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98 (6.8 - 7.2)</w:t>
            </w:r>
          </w:p>
        </w:tc>
      </w:tr>
      <w:tr w:rsidR="002A7DB5" w:rsidRPr="001873C3" w14:paraId="07ED2E87" w14:textId="77777777" w:rsidTr="002A7DB5">
        <w:trPr>
          <w:trHeight w:val="325"/>
        </w:trPr>
        <w:tc>
          <w:tcPr>
            <w:tcW w:w="0" w:type="auto"/>
            <w:noWrap/>
            <w:vAlign w:val="center"/>
            <w:hideMark/>
          </w:tcPr>
          <w:p w14:paraId="32F576AE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</w:t>
            </w:r>
            <w:proofErr w:type="spellEnd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activit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D6AEE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07 (39 - 39.1)</w:t>
            </w:r>
          </w:p>
        </w:tc>
        <w:tc>
          <w:tcPr>
            <w:tcW w:w="0" w:type="auto"/>
            <w:noWrap/>
            <w:vAlign w:val="center"/>
            <w:hideMark/>
          </w:tcPr>
          <w:p w14:paraId="7FFFB404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6.49 (36.3 - 36.7)</w:t>
            </w:r>
          </w:p>
        </w:tc>
        <w:tc>
          <w:tcPr>
            <w:tcW w:w="0" w:type="auto"/>
            <w:noWrap/>
            <w:vAlign w:val="center"/>
            <w:hideMark/>
          </w:tcPr>
          <w:p w14:paraId="0FAA0C3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50.41 (50.3 - 50.5)</w:t>
            </w:r>
          </w:p>
        </w:tc>
        <w:tc>
          <w:tcPr>
            <w:tcW w:w="0" w:type="auto"/>
            <w:noWrap/>
            <w:vAlign w:val="center"/>
            <w:hideMark/>
          </w:tcPr>
          <w:p w14:paraId="09A28EB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.87 (52.6 - 53.1)</w:t>
            </w:r>
          </w:p>
        </w:tc>
        <w:tc>
          <w:tcPr>
            <w:tcW w:w="0" w:type="auto"/>
            <w:noWrap/>
            <w:vAlign w:val="center"/>
            <w:hideMark/>
          </w:tcPr>
          <w:p w14:paraId="3C48DC71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26.25 (26.2 - 26.3)</w:t>
            </w:r>
          </w:p>
        </w:tc>
        <w:tc>
          <w:tcPr>
            <w:tcW w:w="0" w:type="auto"/>
            <w:noWrap/>
            <w:vAlign w:val="center"/>
            <w:hideMark/>
          </w:tcPr>
          <w:p w14:paraId="523DA11C" w14:textId="77777777" w:rsidR="002A7DB5" w:rsidRPr="00B428F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28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.36 (27.2 - 27.5)</w:t>
            </w:r>
          </w:p>
        </w:tc>
        <w:tc>
          <w:tcPr>
            <w:tcW w:w="0" w:type="auto"/>
            <w:noWrap/>
            <w:vAlign w:val="center"/>
            <w:hideMark/>
          </w:tcPr>
          <w:p w14:paraId="215A82A5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33.88 (33.8 - 34)</w:t>
            </w:r>
          </w:p>
        </w:tc>
        <w:tc>
          <w:tcPr>
            <w:tcW w:w="0" w:type="auto"/>
            <w:noWrap/>
            <w:vAlign w:val="center"/>
            <w:hideMark/>
          </w:tcPr>
          <w:p w14:paraId="2852B4C2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.33 (75 - 75.6)</w:t>
            </w:r>
          </w:p>
        </w:tc>
      </w:tr>
      <w:tr w:rsidR="002A7DB5" w:rsidRPr="001873C3" w14:paraId="62ED1171" w14:textId="77777777" w:rsidTr="002A7DB5">
        <w:trPr>
          <w:trHeight w:val="288"/>
        </w:trPr>
        <w:tc>
          <w:tcPr>
            <w:tcW w:w="0" w:type="auto"/>
            <w:vAlign w:val="center"/>
            <w:hideMark/>
          </w:tcPr>
          <w:p w14:paraId="311E9F6D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7ED6DCC7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8.89 (6.7 - 11.0)</w:t>
            </w:r>
          </w:p>
        </w:tc>
        <w:tc>
          <w:tcPr>
            <w:tcW w:w="0" w:type="auto"/>
            <w:noWrap/>
            <w:vAlign w:val="center"/>
            <w:hideMark/>
          </w:tcPr>
          <w:p w14:paraId="13E0C9BD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5.26 (5.2 - 25.2)</w:t>
            </w:r>
          </w:p>
        </w:tc>
        <w:tc>
          <w:tcPr>
            <w:tcW w:w="0" w:type="auto"/>
            <w:vAlign w:val="center"/>
            <w:hideMark/>
          </w:tcPr>
          <w:p w14:paraId="31A80C7C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2.73 (7.9 - 17.5)</w:t>
            </w:r>
          </w:p>
        </w:tc>
        <w:tc>
          <w:tcPr>
            <w:tcW w:w="0" w:type="auto"/>
            <w:noWrap/>
            <w:vAlign w:val="center"/>
            <w:hideMark/>
          </w:tcPr>
          <w:p w14:paraId="16F3CD10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7.92 (3.0 - 12.8)</w:t>
            </w:r>
          </w:p>
        </w:tc>
        <w:tc>
          <w:tcPr>
            <w:tcW w:w="0" w:type="auto"/>
            <w:vAlign w:val="center"/>
            <w:hideMark/>
          </w:tcPr>
          <w:p w14:paraId="220E9463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1.14 (7.4 - 14.9)</w:t>
            </w:r>
          </w:p>
        </w:tc>
        <w:tc>
          <w:tcPr>
            <w:tcW w:w="0" w:type="auto"/>
            <w:noWrap/>
            <w:vAlign w:val="center"/>
            <w:hideMark/>
          </w:tcPr>
          <w:p w14:paraId="245F6EEF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1.32 (5.3 - 17.3)</w:t>
            </w:r>
          </w:p>
        </w:tc>
        <w:tc>
          <w:tcPr>
            <w:tcW w:w="0" w:type="auto"/>
            <w:vAlign w:val="center"/>
            <w:hideMark/>
          </w:tcPr>
          <w:p w14:paraId="7C2F9FE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11.94 (5.3 - 18.6)</w:t>
            </w:r>
          </w:p>
        </w:tc>
        <w:tc>
          <w:tcPr>
            <w:tcW w:w="0" w:type="auto"/>
            <w:vAlign w:val="center"/>
            <w:hideMark/>
          </w:tcPr>
          <w:p w14:paraId="4A16ACB9" w14:textId="77777777" w:rsidR="002A7DB5" w:rsidRPr="001873C3" w:rsidRDefault="002A7DB5" w:rsidP="002A7D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3C3">
              <w:rPr>
                <w:rFonts w:ascii="Times New Roman" w:hAnsi="Times New Roman" w:cs="Times New Roman"/>
                <w:sz w:val="18"/>
                <w:szCs w:val="18"/>
              </w:rPr>
              <w:t>5.45 (-1.1 - 11.9)</w:t>
            </w:r>
          </w:p>
        </w:tc>
      </w:tr>
    </w:tbl>
    <w:p w14:paraId="786184FD" w14:textId="3BC30CE5" w:rsidR="001873C3" w:rsidRPr="002A7DB5" w:rsidRDefault="002A7DB5" w:rsidP="001873C3">
      <w:pPr>
        <w:spacing w:after="160"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  <w:r w:rsidRPr="002A7DB5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  <w:r w:rsidR="001873C3" w:rsidRPr="002A7DB5">
        <w:rPr>
          <w:rFonts w:ascii="Arial" w:eastAsia="Arial" w:hAnsi="Arial" w:cs="Arial"/>
          <w:b/>
          <w:sz w:val="20"/>
          <w:szCs w:val="20"/>
          <w:lang w:val="en-US"/>
        </w:rPr>
        <w:t xml:space="preserve">E-Table </w:t>
      </w:r>
      <w:r w:rsidR="001873C3" w:rsidRPr="002A7DB5">
        <w:rPr>
          <w:rFonts w:ascii="Arial" w:eastAsia="Arial" w:hAnsi="Arial" w:cs="Arial"/>
          <w:b/>
          <w:sz w:val="20"/>
          <w:szCs w:val="20"/>
          <w:lang w:val="en-US"/>
        </w:rPr>
        <w:t>2</w:t>
      </w:r>
      <w:r w:rsidR="001873C3" w:rsidRPr="002A7DB5">
        <w:rPr>
          <w:rFonts w:ascii="Arial" w:eastAsia="Arial" w:hAnsi="Arial" w:cs="Arial"/>
          <w:b/>
          <w:sz w:val="20"/>
          <w:szCs w:val="20"/>
          <w:lang w:val="en-US"/>
        </w:rPr>
        <w:t xml:space="preserve">.  </w:t>
      </w:r>
      <w:r w:rsidR="001873C3" w:rsidRPr="002A7DB5">
        <w:rPr>
          <w:rFonts w:ascii="Arial" w:eastAsia="Arial" w:hAnsi="Arial" w:cs="Arial"/>
          <w:b/>
          <w:sz w:val="20"/>
          <w:szCs w:val="20"/>
          <w:lang w:val="en-US"/>
        </w:rPr>
        <w:t xml:space="preserve">Comparison between included and excluded participants </w:t>
      </w:r>
      <w:r w:rsidR="001873C3" w:rsidRPr="002A7DB5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</w:p>
    <w:p w14:paraId="172D7E21" w14:textId="77777777" w:rsidR="002A7DB5" w:rsidRPr="001931E7" w:rsidRDefault="002A7DB5" w:rsidP="001873C3">
      <w:pPr>
        <w:spacing w:after="160" w:line="480" w:lineRule="auto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</w:p>
    <w:p w14:paraId="5FF6373F" w14:textId="37005818" w:rsidR="001873C3" w:rsidRPr="002A7DB5" w:rsidRDefault="001873C3" w:rsidP="001873C3">
      <w:pPr>
        <w:spacing w:before="240" w:after="24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2A7DB5">
        <w:rPr>
          <w:rFonts w:ascii="Times New Roman" w:hAnsi="Times New Roman" w:cs="Times New Roman"/>
          <w:sz w:val="20"/>
          <w:szCs w:val="20"/>
        </w:rPr>
        <w:t>Proportion</w:t>
      </w:r>
      <w:proofErr w:type="spellEnd"/>
      <w:r w:rsidRPr="002A7DB5">
        <w:rPr>
          <w:rFonts w:ascii="Times New Roman" w:hAnsi="Times New Roman" w:cs="Times New Roman"/>
          <w:sz w:val="20"/>
          <w:szCs w:val="20"/>
        </w:rPr>
        <w:t xml:space="preserve"> </w:t>
      </w:r>
      <w:r w:rsidRPr="002A7DB5">
        <w:rPr>
          <w:rFonts w:ascii="Times New Roman" w:hAnsi="Times New Roman" w:cs="Times New Roman"/>
          <w:sz w:val="20"/>
          <w:szCs w:val="20"/>
        </w:rPr>
        <w:t xml:space="preserve"> (</w:t>
      </w:r>
      <w:proofErr w:type="gramEnd"/>
      <w:r w:rsidRPr="002A7DB5">
        <w:rPr>
          <w:rFonts w:ascii="Times New Roman" w:hAnsi="Times New Roman" w:cs="Times New Roman"/>
          <w:sz w:val="20"/>
          <w:szCs w:val="20"/>
        </w:rPr>
        <w:t>±</w:t>
      </w:r>
      <w:r w:rsidRPr="002A7DB5">
        <w:rPr>
          <w:rFonts w:ascii="Times New Roman" w:hAnsi="Times New Roman" w:cs="Times New Roman"/>
          <w:sz w:val="20"/>
          <w:szCs w:val="20"/>
        </w:rPr>
        <w:t xml:space="preserve">95% </w:t>
      </w:r>
      <w:proofErr w:type="spellStart"/>
      <w:r w:rsidRPr="002A7DB5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Pr="002A7D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7DB5">
        <w:rPr>
          <w:rFonts w:ascii="Times New Roman" w:hAnsi="Times New Roman" w:cs="Times New Roman"/>
          <w:sz w:val="20"/>
          <w:szCs w:val="20"/>
        </w:rPr>
        <w:t>interval</w:t>
      </w:r>
      <w:proofErr w:type="spellEnd"/>
      <w:r w:rsidRPr="002A7DB5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2A7DB5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2A7D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7DB5">
        <w:rPr>
          <w:rFonts w:ascii="Times New Roman" w:hAnsi="Times New Roman" w:cs="Times New Roman"/>
          <w:sz w:val="20"/>
          <w:szCs w:val="20"/>
        </w:rPr>
        <w:t>shown</w:t>
      </w:r>
      <w:proofErr w:type="spellEnd"/>
      <w:r w:rsidRPr="002A7DB5">
        <w:rPr>
          <w:rFonts w:ascii="Times New Roman" w:hAnsi="Times New Roman" w:cs="Times New Roman"/>
          <w:sz w:val="20"/>
          <w:szCs w:val="20"/>
        </w:rPr>
        <w:t xml:space="preserve">. </w:t>
      </w:r>
      <w:r w:rsidRPr="002A7DB5">
        <w:rPr>
          <w:rFonts w:ascii="Times New Roman" w:hAnsi="Times New Roman" w:cs="Times New Roman"/>
          <w:bCs/>
          <w:sz w:val="20"/>
          <w:szCs w:val="20"/>
        </w:rPr>
        <w:t>*</w:t>
      </w:r>
      <w:r w:rsidRPr="002A7DB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A7DB5">
        <w:rPr>
          <w:rFonts w:ascii="Times New Roman" w:hAnsi="Times New Roman" w:cs="Times New Roman"/>
          <w:b/>
          <w:sz w:val="20"/>
          <w:szCs w:val="20"/>
        </w:rPr>
        <w:t>statistically</w:t>
      </w:r>
      <w:proofErr w:type="spellEnd"/>
      <w:r w:rsidRPr="002A7DB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A7DB5">
        <w:rPr>
          <w:rFonts w:ascii="Times New Roman" w:hAnsi="Times New Roman" w:cs="Times New Roman"/>
          <w:b/>
          <w:sz w:val="20"/>
          <w:szCs w:val="20"/>
        </w:rPr>
        <w:t>significant</w:t>
      </w:r>
      <w:proofErr w:type="spellEnd"/>
      <w:r w:rsidRPr="002A7DB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A7DB5">
        <w:rPr>
          <w:rFonts w:ascii="Times New Roman" w:hAnsi="Times New Roman" w:cs="Times New Roman"/>
          <w:b/>
          <w:sz w:val="20"/>
          <w:szCs w:val="20"/>
        </w:rPr>
        <w:t>differences</w:t>
      </w:r>
      <w:proofErr w:type="spellEnd"/>
      <w:r w:rsidRPr="002A7DB5">
        <w:rPr>
          <w:rFonts w:ascii="Times New Roman" w:hAnsi="Times New Roman" w:cs="Times New Roman"/>
          <w:b/>
          <w:sz w:val="20"/>
          <w:szCs w:val="20"/>
        </w:rPr>
        <w:t xml:space="preserve"> are </w:t>
      </w:r>
      <w:proofErr w:type="spellStart"/>
      <w:r w:rsidRPr="002A7DB5">
        <w:rPr>
          <w:rFonts w:ascii="Times New Roman" w:hAnsi="Times New Roman" w:cs="Times New Roman"/>
          <w:b/>
          <w:sz w:val="20"/>
          <w:szCs w:val="20"/>
        </w:rPr>
        <w:t>bolded</w:t>
      </w:r>
      <w:proofErr w:type="spellEnd"/>
      <w:r w:rsidRPr="002A7DB5">
        <w:rPr>
          <w:rFonts w:ascii="Times New Roman" w:hAnsi="Times New Roman" w:cs="Times New Roman"/>
          <w:b/>
          <w:sz w:val="20"/>
          <w:szCs w:val="20"/>
        </w:rPr>
        <w:t>.</w:t>
      </w:r>
    </w:p>
    <w:p w14:paraId="072FC604" w14:textId="77777777" w:rsidR="001931E7" w:rsidRDefault="001931E7">
      <w:pPr>
        <w:rPr>
          <w:lang w:val="en-US"/>
        </w:rPr>
      </w:pPr>
    </w:p>
    <w:p w14:paraId="4ECC2F3D" w14:textId="77777777" w:rsidR="001931E7" w:rsidRDefault="001931E7">
      <w:pPr>
        <w:rPr>
          <w:lang w:val="en-US"/>
        </w:rPr>
      </w:pPr>
    </w:p>
    <w:p w14:paraId="0A3D2250" w14:textId="77777777" w:rsidR="001931E7" w:rsidRDefault="001931E7">
      <w:pPr>
        <w:rPr>
          <w:lang w:val="en-US"/>
        </w:rPr>
      </w:pPr>
    </w:p>
    <w:p w14:paraId="62930461" w14:textId="1D89E41A" w:rsidR="00F158EF" w:rsidRPr="002A7DB5" w:rsidRDefault="001873C3" w:rsidP="001931E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2A7DB5">
        <w:rPr>
          <w:rFonts w:ascii="Arial" w:hAnsi="Arial" w:cs="Arial"/>
          <w:b/>
          <w:bCs/>
          <w:sz w:val="20"/>
          <w:szCs w:val="20"/>
          <w:lang w:val="en-US"/>
        </w:rPr>
        <w:t>E-</w:t>
      </w:r>
      <w:r w:rsidR="001931E7" w:rsidRPr="002A7DB5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2A7DB5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1931E7" w:rsidRPr="002A7DB5">
        <w:rPr>
          <w:rFonts w:ascii="Arial" w:hAnsi="Arial" w:cs="Arial"/>
          <w:b/>
          <w:bCs/>
          <w:sz w:val="20"/>
          <w:szCs w:val="20"/>
          <w:lang w:val="en-US"/>
        </w:rPr>
        <w:t xml:space="preserve">· Clusters of dementia risk factors, weighted numbers and proportions. </w:t>
      </w:r>
    </w:p>
    <w:tbl>
      <w:tblPr>
        <w:tblStyle w:val="Tablaconcuadrcula2-nfasis5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3969"/>
        <w:gridCol w:w="2835"/>
      </w:tblGrid>
      <w:tr w:rsidR="001931E7" w:rsidRPr="00166E11" w14:paraId="44569BA5" w14:textId="77777777" w:rsidTr="00187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5DD729E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Sex/ Age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  <w:p w14:paraId="3B82EF71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2885F0" w14:textId="77777777" w:rsidR="001931E7" w:rsidRPr="001931E7" w:rsidRDefault="001931E7" w:rsidP="00462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sters of dementia risk factors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12A71165" w14:textId="77777777" w:rsidR="001931E7" w:rsidRPr="00166E11" w:rsidRDefault="001931E7" w:rsidP="0046252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Chilean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NHS</w:t>
            </w:r>
          </w:p>
          <w:p w14:paraId="2E5314ED" w14:textId="77777777" w:rsidR="001931E7" w:rsidRPr="00166E11" w:rsidRDefault="001931E7" w:rsidP="0046252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1931E7" w:rsidRPr="00166E11" w14:paraId="000E2C21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  <w:hideMark/>
          </w:tcPr>
          <w:p w14:paraId="499DD0B9" w14:textId="77777777" w:rsidR="001931E7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65D237F" w14:textId="77777777" w:rsidR="001931E7" w:rsidRPr="00166E11" w:rsidRDefault="001931E7" w:rsidP="001931E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idlife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7E279440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835" w:type="dxa"/>
            <w:shd w:val="clear" w:color="auto" w:fill="auto"/>
            <w:hideMark/>
          </w:tcPr>
          <w:p w14:paraId="4F6F68A4" w14:textId="77777777" w:rsidR="001931E7" w:rsidRPr="00166E11" w:rsidRDefault="001931E7" w:rsidP="0046252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,641 (37)</w:t>
            </w:r>
          </w:p>
        </w:tc>
      </w:tr>
      <w:tr w:rsidR="001931E7" w:rsidRPr="00166E11" w14:paraId="27FEDCC4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3ABFAB94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6263271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</w:p>
          <w:p w14:paraId="626A132F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1A6ECEC3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,412 (28)</w:t>
            </w:r>
          </w:p>
        </w:tc>
      </w:tr>
      <w:tr w:rsidR="001931E7" w:rsidRPr="00166E11" w14:paraId="75EE42E5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77682171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0D7EEDF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6F3E6E9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,054 (35)</w:t>
            </w:r>
          </w:p>
        </w:tc>
      </w:tr>
      <w:tr w:rsidR="001931E7" w:rsidRPr="00166E11" w14:paraId="727360F6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50894B9E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3E26D320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727E4D96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2,001,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  <w:tr w:rsidR="001931E7" w:rsidRPr="00166E11" w14:paraId="37576871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  <w:hideMark/>
          </w:tcPr>
          <w:p w14:paraId="4F5BA5BE" w14:textId="77777777" w:rsidR="001931E7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9F244EA" w14:textId="77777777" w:rsidR="001931E7" w:rsidRPr="00166E11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later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proofErr w:type="spellEnd"/>
          </w:p>
          <w:p w14:paraId="2E4A8526" w14:textId="77777777" w:rsidR="001931E7" w:rsidRPr="00166E11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BE2C8DC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64099C1" w14:textId="77777777" w:rsidR="001931E7" w:rsidRPr="00166E11" w:rsidRDefault="001931E7" w:rsidP="0046252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,657 (48)</w:t>
            </w:r>
          </w:p>
        </w:tc>
      </w:tr>
      <w:tr w:rsidR="001931E7" w:rsidRPr="00166E11" w14:paraId="6DC5640D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2F4E7D09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11F8EC5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</w:p>
          <w:p w14:paraId="62B506DD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5D52A52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,409 (17)</w:t>
            </w:r>
          </w:p>
        </w:tc>
      </w:tr>
      <w:tr w:rsidR="001931E7" w:rsidRPr="00166E11" w14:paraId="2A14CD48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489C45E0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E3185A8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Physically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inactive</w:t>
            </w:r>
          </w:p>
        </w:tc>
        <w:tc>
          <w:tcPr>
            <w:tcW w:w="2835" w:type="dxa"/>
            <w:shd w:val="clear" w:color="auto" w:fill="auto"/>
          </w:tcPr>
          <w:p w14:paraId="3CE14B5C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,699 (35)</w:t>
            </w:r>
          </w:p>
        </w:tc>
      </w:tr>
      <w:tr w:rsidR="001931E7" w:rsidRPr="00166E11" w14:paraId="54614CF3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7B141A38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4D3ED918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7F1B4635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837,765 (100)</w:t>
            </w:r>
          </w:p>
        </w:tc>
      </w:tr>
      <w:tr w:rsidR="001931E7" w:rsidRPr="00166E11" w14:paraId="3976B26E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  <w:hideMark/>
          </w:tcPr>
          <w:p w14:paraId="33D1DD1F" w14:textId="77777777" w:rsidR="001931E7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51CB5BF" w14:textId="77777777" w:rsidR="001931E7" w:rsidRPr="00166E11" w:rsidRDefault="001931E7" w:rsidP="001931E7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idlife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09751ECE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High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stolic</w:t>
            </w:r>
            <w:proofErr w:type="spellEnd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lood</w:t>
            </w:r>
            <w:proofErr w:type="spellEnd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ressur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D2B8413" w14:textId="77777777" w:rsidR="001931E7" w:rsidRPr="00166E11" w:rsidRDefault="001931E7" w:rsidP="0046252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,283 (38)</w:t>
            </w:r>
          </w:p>
        </w:tc>
      </w:tr>
      <w:tr w:rsidR="001931E7" w:rsidRPr="00166E11" w14:paraId="5B586F94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19A80499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DC524DE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pressiv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F2436D5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,189 (12)</w:t>
            </w:r>
          </w:p>
        </w:tc>
      </w:tr>
      <w:tr w:rsidR="001931E7" w:rsidRPr="00166E11" w14:paraId="4C13A74D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6ABD77AD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1A50BCE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ysically</w:t>
            </w:r>
            <w:proofErr w:type="spellEnd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active</w:t>
            </w:r>
          </w:p>
        </w:tc>
        <w:tc>
          <w:tcPr>
            <w:tcW w:w="2835" w:type="dxa"/>
            <w:shd w:val="clear" w:color="auto" w:fill="auto"/>
          </w:tcPr>
          <w:p w14:paraId="33C29D27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,610 (50)</w:t>
            </w:r>
          </w:p>
        </w:tc>
      </w:tr>
      <w:tr w:rsidR="001931E7" w:rsidRPr="00166E11" w14:paraId="6015D35A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29061AEA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A434E62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3322FB77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1,726,082 (100)</w:t>
            </w:r>
          </w:p>
        </w:tc>
      </w:tr>
      <w:tr w:rsidR="001931E7" w:rsidRPr="00166E11" w14:paraId="78815B06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  <w:hideMark/>
          </w:tcPr>
          <w:p w14:paraId="405A1CB4" w14:textId="77777777" w:rsidR="001931E7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C0C0CA4" w14:textId="77777777" w:rsidR="001931E7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54DD4F5" w14:textId="77777777" w:rsidR="001931E7" w:rsidRPr="00166E11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later</w:t>
            </w:r>
            <w:proofErr w:type="spellEnd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proofErr w:type="spellEnd"/>
          </w:p>
          <w:p w14:paraId="25EF8BA1" w14:textId="77777777" w:rsidR="001931E7" w:rsidRPr="00166E11" w:rsidRDefault="001931E7" w:rsidP="0046252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1CC640C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High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tabolic</w:t>
            </w:r>
            <w:proofErr w:type="spellEnd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sk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92701EA" w14:textId="77777777" w:rsidR="001931E7" w:rsidRPr="00166E11" w:rsidRDefault="001931E7" w:rsidP="00462520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,764 (36)</w:t>
            </w:r>
          </w:p>
        </w:tc>
      </w:tr>
      <w:tr w:rsidR="001931E7" w:rsidRPr="00166E11" w14:paraId="42CC781A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158E0066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3B20F6B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High OH </w:t>
            </w: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1061E7C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,918 (37)</w:t>
            </w:r>
          </w:p>
        </w:tc>
      </w:tr>
      <w:tr w:rsidR="001931E7" w:rsidRPr="00166E11" w14:paraId="60785873" w14:textId="77777777" w:rsidTr="00187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39285D5B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C9232B7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ysically</w:t>
            </w:r>
            <w:proofErr w:type="spellEnd"/>
            <w:r w:rsidRPr="0016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active</w:t>
            </w:r>
          </w:p>
        </w:tc>
        <w:tc>
          <w:tcPr>
            <w:tcW w:w="2835" w:type="dxa"/>
            <w:shd w:val="clear" w:color="auto" w:fill="auto"/>
          </w:tcPr>
          <w:p w14:paraId="6FB07B55" w14:textId="77777777" w:rsidR="001931E7" w:rsidRPr="00166E11" w:rsidRDefault="001931E7" w:rsidP="00462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,570 (27)</w:t>
            </w:r>
          </w:p>
        </w:tc>
      </w:tr>
      <w:tr w:rsidR="001931E7" w:rsidRPr="00166E11" w14:paraId="15F0E45F" w14:textId="77777777" w:rsidTr="001873C3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shd w:val="clear" w:color="auto" w:fill="auto"/>
          </w:tcPr>
          <w:p w14:paraId="03E61543" w14:textId="77777777" w:rsidR="001931E7" w:rsidRPr="00166E11" w:rsidRDefault="001931E7" w:rsidP="00462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CCA6AE1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6C7314C6" w14:textId="77777777" w:rsidR="001931E7" w:rsidRPr="00166E11" w:rsidRDefault="001931E7" w:rsidP="00462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E11">
              <w:rPr>
                <w:rFonts w:ascii="Times New Roman" w:hAnsi="Times New Roman" w:cs="Times New Roman"/>
                <w:sz w:val="20"/>
                <w:szCs w:val="20"/>
              </w:rPr>
              <w:t>654,252 (100)</w:t>
            </w:r>
          </w:p>
        </w:tc>
      </w:tr>
    </w:tbl>
    <w:p w14:paraId="5575CE7A" w14:textId="77777777" w:rsidR="001931E7" w:rsidRPr="001931E7" w:rsidRDefault="001931E7">
      <w:pPr>
        <w:rPr>
          <w:lang w:val="en-US"/>
        </w:rPr>
      </w:pPr>
    </w:p>
    <w:sectPr w:rsidR="001931E7" w:rsidRPr="001931E7" w:rsidSect="00311C8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6DF3"/>
    <w:multiLevelType w:val="hybridMultilevel"/>
    <w:tmpl w:val="944CC27C"/>
    <w:lvl w:ilvl="0" w:tplc="080A0017">
      <w:start w:val="1"/>
      <w:numFmt w:val="lowerLetter"/>
      <w:lvlText w:val="%1)"/>
      <w:lvlJc w:val="left"/>
      <w:pPr>
        <w:ind w:left="1228" w:hanging="360"/>
      </w:pPr>
    </w:lvl>
    <w:lvl w:ilvl="1" w:tplc="080A0019" w:tentative="1">
      <w:start w:val="1"/>
      <w:numFmt w:val="lowerLetter"/>
      <w:lvlText w:val="%2."/>
      <w:lvlJc w:val="left"/>
      <w:pPr>
        <w:ind w:left="1948" w:hanging="360"/>
      </w:pPr>
    </w:lvl>
    <w:lvl w:ilvl="2" w:tplc="080A001B" w:tentative="1">
      <w:start w:val="1"/>
      <w:numFmt w:val="lowerRoman"/>
      <w:lvlText w:val="%3."/>
      <w:lvlJc w:val="right"/>
      <w:pPr>
        <w:ind w:left="2668" w:hanging="180"/>
      </w:pPr>
    </w:lvl>
    <w:lvl w:ilvl="3" w:tplc="080A000F" w:tentative="1">
      <w:start w:val="1"/>
      <w:numFmt w:val="decimal"/>
      <w:lvlText w:val="%4."/>
      <w:lvlJc w:val="left"/>
      <w:pPr>
        <w:ind w:left="3388" w:hanging="360"/>
      </w:pPr>
    </w:lvl>
    <w:lvl w:ilvl="4" w:tplc="080A0019" w:tentative="1">
      <w:start w:val="1"/>
      <w:numFmt w:val="lowerLetter"/>
      <w:lvlText w:val="%5."/>
      <w:lvlJc w:val="left"/>
      <w:pPr>
        <w:ind w:left="4108" w:hanging="360"/>
      </w:pPr>
    </w:lvl>
    <w:lvl w:ilvl="5" w:tplc="080A001B" w:tentative="1">
      <w:start w:val="1"/>
      <w:numFmt w:val="lowerRoman"/>
      <w:lvlText w:val="%6."/>
      <w:lvlJc w:val="right"/>
      <w:pPr>
        <w:ind w:left="4828" w:hanging="180"/>
      </w:pPr>
    </w:lvl>
    <w:lvl w:ilvl="6" w:tplc="080A000F" w:tentative="1">
      <w:start w:val="1"/>
      <w:numFmt w:val="decimal"/>
      <w:lvlText w:val="%7."/>
      <w:lvlJc w:val="left"/>
      <w:pPr>
        <w:ind w:left="5548" w:hanging="360"/>
      </w:pPr>
    </w:lvl>
    <w:lvl w:ilvl="7" w:tplc="080A0019" w:tentative="1">
      <w:start w:val="1"/>
      <w:numFmt w:val="lowerLetter"/>
      <w:lvlText w:val="%8."/>
      <w:lvlJc w:val="left"/>
      <w:pPr>
        <w:ind w:left="6268" w:hanging="360"/>
      </w:pPr>
    </w:lvl>
    <w:lvl w:ilvl="8" w:tplc="080A001B" w:tentative="1">
      <w:start w:val="1"/>
      <w:numFmt w:val="lowerRoman"/>
      <w:lvlText w:val="%9."/>
      <w:lvlJc w:val="right"/>
      <w:pPr>
        <w:ind w:left="6988" w:hanging="180"/>
      </w:pPr>
    </w:lvl>
  </w:abstractNum>
  <w:abstractNum w:abstractNumId="1" w15:restartNumberingAfterBreak="0">
    <w:nsid w:val="684D2996"/>
    <w:multiLevelType w:val="hybridMultilevel"/>
    <w:tmpl w:val="0FE41500"/>
    <w:lvl w:ilvl="0" w:tplc="080A0011">
      <w:start w:val="1"/>
      <w:numFmt w:val="decimal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26927">
    <w:abstractNumId w:val="0"/>
  </w:num>
  <w:num w:numId="2" w16cid:durableId="900094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31E7"/>
    <w:rsid w:val="000A22D8"/>
    <w:rsid w:val="001873C3"/>
    <w:rsid w:val="001931E7"/>
    <w:rsid w:val="002209DD"/>
    <w:rsid w:val="002A7DB5"/>
    <w:rsid w:val="002D6B7B"/>
    <w:rsid w:val="00311C86"/>
    <w:rsid w:val="00366C1E"/>
    <w:rsid w:val="00571847"/>
    <w:rsid w:val="007C710D"/>
    <w:rsid w:val="00B428F3"/>
    <w:rsid w:val="00F1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A93EE"/>
  <w15:docId w15:val="{F2203424-69CC-49B8-BDBD-73B01E86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-nfasis51">
    <w:name w:val="Tabla con cuadrícula 2 - Énfasis 51"/>
    <w:basedOn w:val="Tablanormal"/>
    <w:uiPriority w:val="47"/>
    <w:rsid w:val="001931E7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Tablaconcuadrcula">
    <w:name w:val="Table Grid"/>
    <w:basedOn w:val="Tablanormal"/>
    <w:uiPriority w:val="59"/>
    <w:rsid w:val="00F15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9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223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na</dc:creator>
  <cp:lastModifiedBy>carolina delgado</cp:lastModifiedBy>
  <cp:revision>4</cp:revision>
  <dcterms:created xsi:type="dcterms:W3CDTF">2024-04-17T22:46:00Z</dcterms:created>
  <dcterms:modified xsi:type="dcterms:W3CDTF">2024-04-25T03:24:00Z</dcterms:modified>
</cp:coreProperties>
</file>